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01"/>
        <w:tblW w:w="15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418"/>
        <w:gridCol w:w="1559"/>
        <w:gridCol w:w="1560"/>
        <w:gridCol w:w="1701"/>
        <w:gridCol w:w="1559"/>
        <w:gridCol w:w="1429"/>
        <w:gridCol w:w="1701"/>
        <w:gridCol w:w="1559"/>
      </w:tblGrid>
      <w:tr w:rsidR="005227A6" w14:paraId="370490CC" w14:textId="77777777" w:rsidTr="00F03F1C">
        <w:tc>
          <w:tcPr>
            <w:tcW w:w="1588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65A8AB" w14:textId="52D03D25" w:rsidR="005227A6" w:rsidRPr="005B7EBC" w:rsidRDefault="00742E20" w:rsidP="00AC323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1349819"/>
            <w:r w:rsidRPr="00AC3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5C4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AC323B" w:rsidRPr="00AC3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e</w:t>
            </w:r>
            <w:r w:rsidRPr="00AC3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A1703" w:rsidRPr="00AC3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5227A6" w:rsidRPr="00AC3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5227A6" w:rsidRPr="005B7EBC">
              <w:rPr>
                <w:rFonts w:ascii="Times New Roman" w:hAnsi="Times New Roman" w:cs="Times New Roman"/>
                <w:sz w:val="24"/>
                <w:szCs w:val="24"/>
              </w:rPr>
              <w:t xml:space="preserve"> Quality evaluation of the eligible studies with Newcastle–Ottawa scale.</w:t>
            </w:r>
          </w:p>
        </w:tc>
      </w:tr>
      <w:tr w:rsidR="005227A6" w14:paraId="664A6CF6" w14:textId="77777777" w:rsidTr="00F03F1C">
        <w:trPr>
          <w:trHeight w:val="10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33B26F" w14:textId="77777777" w:rsidR="005227A6" w:rsidRDefault="005227A6" w:rsidP="00F03F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511B5F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93FD8E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6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72F5BF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:rsidR="005227A6" w14:paraId="4421A47F" w14:textId="77777777" w:rsidTr="00F03F1C">
        <w:trPr>
          <w:trHeight w:val="10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30BA2" w14:textId="77777777" w:rsidR="005227A6" w:rsidRDefault="005227A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221FC4" w14:textId="3C9BD090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n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297AD8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595A85BC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C97244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4B313C92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ED8AC7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F1BC26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CBDF0F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3939CF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6BA19B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ascii="等线" w:eastAsia="等线" w:hAnsi="等线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235DE5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0ED608F0" w14:textId="77777777" w:rsidR="005227A6" w:rsidRDefault="00522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:rsidR="002E31CF" w14:paraId="493E1D6E" w14:textId="77777777" w:rsidTr="00362D3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B076A6" w14:textId="790EDD56" w:rsidR="002E31CF" w:rsidRDefault="002E31CF" w:rsidP="002E31CF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/>
              </w:rPr>
              <w:t>B</w:t>
            </w:r>
            <w:r w:rsidRPr="002E31CF">
              <w:rPr>
                <w:rFonts w:ascii="Times New Roman" w:hAnsi="Times New Roman" w:cs="Times New Roman" w:hint="eastAsia"/>
              </w:rPr>
              <w:t>ezan</w:t>
            </w:r>
            <w:r w:rsidRPr="002E31CF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4A854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7A792E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7AB50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3C81F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11F9C" w14:textId="0EC5AD1F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866F0D" w14:textId="25EC1B5D" w:rsidR="002E31CF" w:rsidRDefault="00F83884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F1538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BDFAD4" w14:textId="4D2A2466" w:rsidR="002E31CF" w:rsidRDefault="00F83884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4C9007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E31CF" w14:paraId="38AB0499" w14:textId="77777777" w:rsidTr="00362D38">
        <w:tc>
          <w:tcPr>
            <w:tcW w:w="1560" w:type="dxa"/>
            <w:vAlign w:val="center"/>
            <w:hideMark/>
          </w:tcPr>
          <w:p w14:paraId="6EFBEA56" w14:textId="30E70760" w:rsidR="002E31CF" w:rsidRDefault="002E31CF" w:rsidP="002E31CF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/>
              </w:rPr>
              <w:t>C</w:t>
            </w:r>
            <w:r w:rsidRPr="002E31CF">
              <w:rPr>
                <w:rFonts w:ascii="Times New Roman" w:hAnsi="Times New Roman" w:cs="Times New Roman" w:hint="eastAsia"/>
              </w:rPr>
              <w:t>anat</w:t>
            </w:r>
            <w:r w:rsidRPr="002E31CF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842" w:type="dxa"/>
            <w:vAlign w:val="center"/>
            <w:hideMark/>
          </w:tcPr>
          <w:p w14:paraId="5159DC3A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7F6287FD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0207FCD6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077B3E0A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1E07C421" w14:textId="1FF50CA3" w:rsidR="002E31CF" w:rsidRDefault="00F83884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2AFBDCD4" w14:textId="44D525FD" w:rsidR="002E31CF" w:rsidRDefault="00F83884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vAlign w:val="center"/>
            <w:hideMark/>
          </w:tcPr>
          <w:p w14:paraId="1B537A1C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6C805222" w14:textId="3C0F96E8" w:rsidR="002E31CF" w:rsidRDefault="00F83884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11DBCF43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E31CF" w14:paraId="7D1393B6" w14:textId="77777777" w:rsidTr="00362D38">
        <w:tc>
          <w:tcPr>
            <w:tcW w:w="1560" w:type="dxa"/>
            <w:vAlign w:val="center"/>
            <w:hideMark/>
          </w:tcPr>
          <w:p w14:paraId="13DC3175" w14:textId="2931DAF2" w:rsidR="002E31CF" w:rsidRDefault="002E31CF" w:rsidP="002E31CF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/>
              </w:rPr>
              <w:t>G</w:t>
            </w:r>
            <w:r w:rsidRPr="002E31CF">
              <w:rPr>
                <w:rFonts w:ascii="Times New Roman" w:hAnsi="Times New Roman" w:cs="Times New Roman" w:hint="eastAsia"/>
              </w:rPr>
              <w:t>u</w:t>
            </w:r>
            <w:r w:rsidRPr="002E31CF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842" w:type="dxa"/>
            <w:vAlign w:val="center"/>
            <w:hideMark/>
          </w:tcPr>
          <w:p w14:paraId="0162211C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2C9CED37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1B4519BF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44F96D4B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FE2C195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29293F81" w14:textId="181227B9" w:rsidR="002E31CF" w:rsidRDefault="00F83884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vAlign w:val="center"/>
            <w:hideMark/>
          </w:tcPr>
          <w:p w14:paraId="2E76118E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028C3853" w14:textId="00379029" w:rsidR="002E31CF" w:rsidRDefault="00F83884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859836B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E31CF" w14:paraId="4A15FC36" w14:textId="77777777" w:rsidTr="00362D38">
        <w:tc>
          <w:tcPr>
            <w:tcW w:w="1560" w:type="dxa"/>
            <w:vAlign w:val="center"/>
            <w:hideMark/>
          </w:tcPr>
          <w:p w14:paraId="731696EA" w14:textId="0EA27C1D" w:rsidR="002E31CF" w:rsidRDefault="002E31CF" w:rsidP="002E31CF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/>
              </w:rPr>
              <w:t>Ishihara 2017</w:t>
            </w:r>
          </w:p>
        </w:tc>
        <w:tc>
          <w:tcPr>
            <w:tcW w:w="1842" w:type="dxa"/>
            <w:vAlign w:val="center"/>
            <w:hideMark/>
          </w:tcPr>
          <w:p w14:paraId="44A87B21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0E887F07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257DE172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693EAB34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43ACD19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7EDAFE70" w14:textId="0E8F0D0B" w:rsidR="002E31CF" w:rsidRDefault="00F83884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9" w:type="dxa"/>
            <w:vAlign w:val="center"/>
            <w:hideMark/>
          </w:tcPr>
          <w:p w14:paraId="325FFE08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7A14FC0" w14:textId="79E59644" w:rsidR="002E31CF" w:rsidRDefault="00F83884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727D403B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E31CF" w14:paraId="05C66AB9" w14:textId="77777777" w:rsidTr="00362D38">
        <w:tc>
          <w:tcPr>
            <w:tcW w:w="1560" w:type="dxa"/>
            <w:vAlign w:val="center"/>
            <w:hideMark/>
          </w:tcPr>
          <w:p w14:paraId="4879894B" w14:textId="6F037E50" w:rsidR="002E31CF" w:rsidRDefault="002E31CF" w:rsidP="002E31CF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 w:hint="eastAsia"/>
              </w:rPr>
              <w:t xml:space="preserve">Lee </w:t>
            </w:r>
            <w:r w:rsidRPr="002E31CF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2" w:type="dxa"/>
            <w:vAlign w:val="center"/>
            <w:hideMark/>
          </w:tcPr>
          <w:p w14:paraId="7994EEBD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6197C976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17189700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25659A64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45E0BB6E" w14:textId="38E50752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9834147" w14:textId="32C7400B" w:rsidR="002E31CF" w:rsidRDefault="00F83884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9" w:type="dxa"/>
            <w:vAlign w:val="center"/>
            <w:hideMark/>
          </w:tcPr>
          <w:p w14:paraId="1B6C243A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1EB679F9" w14:textId="78818583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9720213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E31CF" w14:paraId="16FAF3EB" w14:textId="77777777" w:rsidTr="00362D38">
        <w:tc>
          <w:tcPr>
            <w:tcW w:w="1560" w:type="dxa"/>
            <w:vAlign w:val="center"/>
            <w:hideMark/>
          </w:tcPr>
          <w:p w14:paraId="27F8EA30" w14:textId="6455494C" w:rsidR="002E31CF" w:rsidRDefault="002E31CF" w:rsidP="002E31CF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/>
              </w:rPr>
              <w:t>K</w:t>
            </w:r>
            <w:r w:rsidRPr="002E31CF">
              <w:rPr>
                <w:rFonts w:ascii="Times New Roman" w:hAnsi="Times New Roman" w:cs="Times New Roman" w:hint="eastAsia"/>
              </w:rPr>
              <w:t>ang</w:t>
            </w:r>
            <w:r w:rsidRPr="002E31CF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842" w:type="dxa"/>
            <w:vAlign w:val="center"/>
            <w:hideMark/>
          </w:tcPr>
          <w:p w14:paraId="133D0902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278F55D7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40DCD0DA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72451A6D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6013C2A1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711E7E37" w14:textId="33B80058" w:rsidR="002E31CF" w:rsidRDefault="00381DA1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9" w:type="dxa"/>
            <w:vAlign w:val="center"/>
            <w:hideMark/>
          </w:tcPr>
          <w:p w14:paraId="39DCFB1E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6D9A808B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B423BBF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E31CF" w14:paraId="314AA24A" w14:textId="77777777" w:rsidTr="00362D38">
        <w:tc>
          <w:tcPr>
            <w:tcW w:w="1560" w:type="dxa"/>
            <w:vAlign w:val="center"/>
            <w:hideMark/>
          </w:tcPr>
          <w:p w14:paraId="346C3691" w14:textId="461C8AAA" w:rsidR="002E31CF" w:rsidRDefault="002E31CF" w:rsidP="002E31CF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 w:hint="eastAsia"/>
              </w:rPr>
              <w:t>Kim</w:t>
            </w:r>
            <w:r w:rsidRPr="002E31CF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842" w:type="dxa"/>
            <w:vAlign w:val="center"/>
            <w:hideMark/>
          </w:tcPr>
          <w:p w14:paraId="36763B5B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70CFF45D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74DE799C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15EC502F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25CCCDF4" w14:textId="6BA28A02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3D05C9EE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vAlign w:val="center"/>
            <w:hideMark/>
          </w:tcPr>
          <w:p w14:paraId="22208375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545FEABB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7EBCEFDB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E31CF" w14:paraId="169FE314" w14:textId="77777777" w:rsidTr="00362D38">
        <w:tc>
          <w:tcPr>
            <w:tcW w:w="1560" w:type="dxa"/>
            <w:vAlign w:val="center"/>
            <w:hideMark/>
          </w:tcPr>
          <w:p w14:paraId="1740C2EF" w14:textId="3F8C1F26" w:rsidR="002E31CF" w:rsidRDefault="002E31CF" w:rsidP="002E31CF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/>
              </w:rPr>
              <w:t>I</w:t>
            </w:r>
            <w:r w:rsidRPr="002E31CF">
              <w:rPr>
                <w:rFonts w:ascii="Times New Roman" w:hAnsi="Times New Roman" w:cs="Times New Roman" w:hint="eastAsia"/>
              </w:rPr>
              <w:t xml:space="preserve">keda </w:t>
            </w:r>
            <w:r w:rsidRPr="002E31CF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842" w:type="dxa"/>
            <w:vAlign w:val="center"/>
            <w:hideMark/>
          </w:tcPr>
          <w:p w14:paraId="2A82FA55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  <w:hideMark/>
          </w:tcPr>
          <w:p w14:paraId="7DCA487F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44C2420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  <w:hideMark/>
          </w:tcPr>
          <w:p w14:paraId="0812C05C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526A5001" w14:textId="4B0FA98C" w:rsidR="002E31CF" w:rsidRDefault="001B6C4B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538C143F" w14:textId="3BDD11F4" w:rsidR="002E31CF" w:rsidRDefault="00381DA1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9" w:type="dxa"/>
            <w:vAlign w:val="center"/>
            <w:hideMark/>
          </w:tcPr>
          <w:p w14:paraId="3FF1A594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3469FFCC" w14:textId="790DC4E4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14:paraId="61871790" w14:textId="77777777" w:rsidR="002E31CF" w:rsidRDefault="002E31CF" w:rsidP="002E31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bookmarkEnd w:id="0"/>
      <w:tr w:rsidR="00AE1DEF" w14:paraId="72A4E60C" w14:textId="77777777" w:rsidTr="00362D38">
        <w:tc>
          <w:tcPr>
            <w:tcW w:w="1560" w:type="dxa"/>
            <w:vAlign w:val="center"/>
          </w:tcPr>
          <w:p w14:paraId="7D227BA3" w14:textId="277A4380" w:rsidR="00AE1DEF" w:rsidRPr="00F03F1C" w:rsidRDefault="00AE1DEF" w:rsidP="00AE1DEF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/>
              </w:rPr>
              <w:t>K</w:t>
            </w:r>
            <w:r w:rsidRPr="002E31CF">
              <w:rPr>
                <w:rFonts w:ascii="Times New Roman" w:hAnsi="Times New Roman" w:cs="Times New Roman" w:hint="eastAsia"/>
              </w:rPr>
              <w:t>ang</w:t>
            </w:r>
            <w:r w:rsidRPr="002E31CF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842" w:type="dxa"/>
            <w:vAlign w:val="center"/>
          </w:tcPr>
          <w:p w14:paraId="2EEE0DBC" w14:textId="5C74D8FD" w:rsidR="00AE1DEF" w:rsidRDefault="00AE1DEF" w:rsidP="00AE1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</w:tcPr>
          <w:p w14:paraId="7D919FF6" w14:textId="09B55A40" w:rsidR="00AE1DEF" w:rsidRDefault="00AE1DEF" w:rsidP="00AE1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56B2A92F" w14:textId="0D53F1CA" w:rsidR="00AE1DEF" w:rsidRDefault="00AE1DEF" w:rsidP="00AE1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</w:tcPr>
          <w:p w14:paraId="1F1163FE" w14:textId="686F901F" w:rsidR="00AE1DEF" w:rsidRDefault="00AE1DEF" w:rsidP="00AE1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</w:tcPr>
          <w:p w14:paraId="7935BAAC" w14:textId="698370DF" w:rsidR="00AE1DEF" w:rsidRDefault="00355E76" w:rsidP="00AE1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1D47498E" w14:textId="115C50A3" w:rsidR="00AE1DEF" w:rsidRDefault="00355E76" w:rsidP="00AE1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vAlign w:val="center"/>
          </w:tcPr>
          <w:p w14:paraId="52DD83CF" w14:textId="431E34C7" w:rsidR="00AE1DEF" w:rsidRDefault="00355E76" w:rsidP="00AE1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</w:tcPr>
          <w:p w14:paraId="17167105" w14:textId="258AC3C0" w:rsidR="00AE1DEF" w:rsidRDefault="00355E76" w:rsidP="00AE1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52FA97F8" w14:textId="74E8E449" w:rsidR="00AE1DEF" w:rsidRDefault="00355E76" w:rsidP="00AE1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81DA1" w14:paraId="789D5E42" w14:textId="77777777" w:rsidTr="00362D38">
        <w:tc>
          <w:tcPr>
            <w:tcW w:w="1560" w:type="dxa"/>
            <w:vAlign w:val="center"/>
          </w:tcPr>
          <w:p w14:paraId="562E9282" w14:textId="716617B2" w:rsidR="00381DA1" w:rsidRPr="00F03F1C" w:rsidRDefault="00381DA1" w:rsidP="00381DA1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/>
              </w:rPr>
              <w:t>Laukhtina 2020</w:t>
            </w:r>
          </w:p>
        </w:tc>
        <w:tc>
          <w:tcPr>
            <w:tcW w:w="1842" w:type="dxa"/>
            <w:vAlign w:val="center"/>
          </w:tcPr>
          <w:p w14:paraId="53B77026" w14:textId="06BF0728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</w:tcPr>
          <w:p w14:paraId="3F56435D" w14:textId="69822C72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6B630D4A" w14:textId="41F003FB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</w:tcPr>
          <w:p w14:paraId="5201CD2A" w14:textId="2FD5839C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</w:tcPr>
          <w:p w14:paraId="2A2892B6" w14:textId="05B8E973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71910A69" w14:textId="34F1FEB8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9" w:type="dxa"/>
            <w:vAlign w:val="center"/>
          </w:tcPr>
          <w:p w14:paraId="6449441F" w14:textId="214829A8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</w:tcPr>
          <w:p w14:paraId="69C73B57" w14:textId="6872E92C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1B3C6FE5" w14:textId="1B682058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81DA1" w14:paraId="077C6D76" w14:textId="77777777" w:rsidTr="00362D38">
        <w:tc>
          <w:tcPr>
            <w:tcW w:w="1560" w:type="dxa"/>
            <w:vAlign w:val="center"/>
          </w:tcPr>
          <w:p w14:paraId="1AF43496" w14:textId="6B70F658" w:rsidR="00381DA1" w:rsidRPr="00F03F1C" w:rsidRDefault="00381DA1" w:rsidP="00381DA1">
            <w:pPr>
              <w:jc w:val="left"/>
              <w:rPr>
                <w:rFonts w:ascii="Times New Roman" w:hAnsi="Times New Roman" w:cs="Times New Roman"/>
              </w:rPr>
            </w:pPr>
            <w:r w:rsidRPr="002E31CF">
              <w:rPr>
                <w:rFonts w:ascii="Times New Roman" w:hAnsi="Times New Roman" w:cs="Times New Roman" w:hint="eastAsia"/>
              </w:rPr>
              <w:t>Janisch</w:t>
            </w:r>
            <w:r w:rsidRPr="002E31CF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842" w:type="dxa"/>
            <w:vAlign w:val="center"/>
          </w:tcPr>
          <w:p w14:paraId="2592180A" w14:textId="38EA8491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vAlign w:val="center"/>
          </w:tcPr>
          <w:p w14:paraId="70B0FE4A" w14:textId="17EC715D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511841BC" w14:textId="64C5C996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vAlign w:val="center"/>
          </w:tcPr>
          <w:p w14:paraId="2A9EB605" w14:textId="12D3604D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</w:tcPr>
          <w:p w14:paraId="25B9A6CC" w14:textId="07CF4F7A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5E40B6CD" w14:textId="3728ADD3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9" w:type="dxa"/>
            <w:vAlign w:val="center"/>
          </w:tcPr>
          <w:p w14:paraId="73B1B661" w14:textId="2EA13B77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</w:tcPr>
          <w:p w14:paraId="03AE9443" w14:textId="0EC3C7A9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5B7A8CE7" w14:textId="04AD7DE7" w:rsidR="00381DA1" w:rsidRDefault="00381DA1" w:rsidP="00381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81DA1" w:rsidRPr="005B7EBC" w14:paraId="4D2FD260" w14:textId="77777777" w:rsidTr="00F03F1C">
        <w:tc>
          <w:tcPr>
            <w:tcW w:w="1588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8A6ACC" w14:textId="77777777" w:rsidR="00381DA1" w:rsidRPr="005B7EBC" w:rsidRDefault="00381DA1" w:rsidP="00381DA1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7EBC">
              <w:rPr>
                <w:rFonts w:ascii="Times New Roman" w:hAnsi="Times New Roman" w:cs="Times New Roman"/>
                <w:sz w:val="24"/>
                <w:szCs w:val="28"/>
              </w:rPr>
              <w:t>*</w:t>
            </w:r>
            <w:proofErr w:type="gramStart"/>
            <w:r w:rsidRPr="005B7EBC">
              <w:rPr>
                <w:rFonts w:ascii="Times New Roman" w:hAnsi="Times New Roman" w:cs="Times New Roman"/>
                <w:sz w:val="24"/>
                <w:szCs w:val="28"/>
              </w:rPr>
              <w:t>indicates</w:t>
            </w:r>
            <w:proofErr w:type="gramEnd"/>
            <w:r w:rsidRPr="005B7EBC">
              <w:rPr>
                <w:rFonts w:ascii="Times New Roman" w:hAnsi="Times New Roman" w:cs="Times New Roman"/>
                <w:sz w:val="24"/>
                <w:szCs w:val="28"/>
              </w:rPr>
              <w:t xml:space="preserve"> criterion met; - indicates significant of criterion not met.</w:t>
            </w:r>
          </w:p>
        </w:tc>
      </w:tr>
    </w:tbl>
    <w:p w14:paraId="3F2FE5A1" w14:textId="77777777" w:rsidR="00BA0226" w:rsidRPr="005227A6" w:rsidRDefault="00BA0226" w:rsidP="005227A6"/>
    <w:sectPr w:rsidR="00BA0226" w:rsidRPr="005227A6" w:rsidSect="00C124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B5917" w14:textId="77777777" w:rsidR="00674DA0" w:rsidRDefault="00674DA0" w:rsidP="00C66FCA">
      <w:r>
        <w:separator/>
      </w:r>
    </w:p>
  </w:endnote>
  <w:endnote w:type="continuationSeparator" w:id="0">
    <w:p w14:paraId="07803288" w14:textId="77777777" w:rsidR="00674DA0" w:rsidRDefault="00674DA0" w:rsidP="00C6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3A654" w14:textId="77777777" w:rsidR="00674DA0" w:rsidRDefault="00674DA0" w:rsidP="00C66FCA">
      <w:r>
        <w:separator/>
      </w:r>
    </w:p>
  </w:footnote>
  <w:footnote w:type="continuationSeparator" w:id="0">
    <w:p w14:paraId="12AA9ACE" w14:textId="77777777" w:rsidR="00674DA0" w:rsidRDefault="00674DA0" w:rsidP="00C66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3MLW0NLK0MDMwMTJR0lEKTi0uzszPAykwrAUAPzH8SywAAAA="/>
  </w:docVars>
  <w:rsids>
    <w:rsidRoot w:val="00884794"/>
    <w:rsid w:val="000F59AA"/>
    <w:rsid w:val="000F6BB9"/>
    <w:rsid w:val="0017005B"/>
    <w:rsid w:val="001B6C4B"/>
    <w:rsid w:val="001C50AA"/>
    <w:rsid w:val="001F0CA4"/>
    <w:rsid w:val="002E1E19"/>
    <w:rsid w:val="002E31CF"/>
    <w:rsid w:val="00355E76"/>
    <w:rsid w:val="003563F9"/>
    <w:rsid w:val="00362D38"/>
    <w:rsid w:val="00381DA1"/>
    <w:rsid w:val="003B2E71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227A6"/>
    <w:rsid w:val="005232C4"/>
    <w:rsid w:val="005B7EBC"/>
    <w:rsid w:val="005C078A"/>
    <w:rsid w:val="005C47CD"/>
    <w:rsid w:val="005C7685"/>
    <w:rsid w:val="005D3E48"/>
    <w:rsid w:val="006300FF"/>
    <w:rsid w:val="00674DA0"/>
    <w:rsid w:val="0067530B"/>
    <w:rsid w:val="006F19ED"/>
    <w:rsid w:val="00742E20"/>
    <w:rsid w:val="00794123"/>
    <w:rsid w:val="007D22EC"/>
    <w:rsid w:val="008131E9"/>
    <w:rsid w:val="00876F32"/>
    <w:rsid w:val="00884794"/>
    <w:rsid w:val="008B4DF6"/>
    <w:rsid w:val="008F4604"/>
    <w:rsid w:val="00A911A8"/>
    <w:rsid w:val="00AC323B"/>
    <w:rsid w:val="00AE1DEF"/>
    <w:rsid w:val="00B11430"/>
    <w:rsid w:val="00BA0226"/>
    <w:rsid w:val="00BB29BA"/>
    <w:rsid w:val="00C124A9"/>
    <w:rsid w:val="00C24638"/>
    <w:rsid w:val="00C6171E"/>
    <w:rsid w:val="00C66FCA"/>
    <w:rsid w:val="00C70943"/>
    <w:rsid w:val="00D14299"/>
    <w:rsid w:val="00D8726B"/>
    <w:rsid w:val="00DB4FC4"/>
    <w:rsid w:val="00DC3EA5"/>
    <w:rsid w:val="00E8555D"/>
    <w:rsid w:val="00E93702"/>
    <w:rsid w:val="00F0280D"/>
    <w:rsid w:val="00F03F1C"/>
    <w:rsid w:val="00F55B1B"/>
    <w:rsid w:val="00F8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273D"/>
  <w15:chartTrackingRefBased/>
  <w15:docId w15:val="{6E369A7D-399C-494D-B337-F0A5FEBE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7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6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FCA"/>
    <w:rPr>
      <w:sz w:val="18"/>
      <w:szCs w:val="18"/>
    </w:rPr>
  </w:style>
  <w:style w:type="character" w:styleId="a8">
    <w:name w:val="Hyperlink"/>
    <w:basedOn w:val="a0"/>
    <w:uiPriority w:val="99"/>
    <w:unhideWhenUsed/>
    <w:rsid w:val="00415FEA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6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引</dc:creator>
  <cp:keywords/>
  <dc:description/>
  <cp:lastModifiedBy>Li Jinze</cp:lastModifiedBy>
  <cp:revision>32</cp:revision>
  <dcterms:created xsi:type="dcterms:W3CDTF">2020-12-28T12:23:00Z</dcterms:created>
  <dcterms:modified xsi:type="dcterms:W3CDTF">2021-11-05T13:56:00Z</dcterms:modified>
</cp:coreProperties>
</file>